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CBD" w:rsidRPr="004A5E4B" w:rsidRDefault="00EA3CBD" w:rsidP="00EA3CBD">
      <w:pPr>
        <w:wordWrap/>
        <w:adjustRightInd w:val="0"/>
        <w:spacing w:after="0" w:line="360" w:lineRule="auto"/>
        <w:jc w:val="left"/>
        <w:rPr>
          <w:rFonts w:ascii="Times New Roman" w:hAnsi="Times New Roman"/>
          <w:kern w:val="0"/>
          <w:sz w:val="18"/>
          <w:szCs w:val="18"/>
        </w:rPr>
      </w:pPr>
      <w:bookmarkStart w:id="0" w:name="_GoBack"/>
      <w:bookmarkEnd w:id="0"/>
    </w:p>
    <w:tbl>
      <w:tblPr>
        <w:tblW w:w="0" w:type="auto"/>
        <w:tblInd w:w="200" w:type="dxa"/>
        <w:tblLayout w:type="fixed"/>
        <w:tblLook w:val="04A0" w:firstRow="1" w:lastRow="0" w:firstColumn="1" w:lastColumn="0" w:noHBand="0" w:noVBand="1"/>
      </w:tblPr>
      <w:tblGrid>
        <w:gridCol w:w="1042"/>
        <w:gridCol w:w="993"/>
        <w:gridCol w:w="1134"/>
        <w:gridCol w:w="1275"/>
        <w:gridCol w:w="1134"/>
        <w:gridCol w:w="1134"/>
        <w:gridCol w:w="1071"/>
      </w:tblGrid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Before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MCA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1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21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Day 28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2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4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5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6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8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9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A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5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2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0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1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2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0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1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3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5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2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2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6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5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1.3</w:t>
            </w:r>
          </w:p>
          <w:p w:rsidR="00EA3CBD" w:rsidRPr="004A5E4B" w:rsidRDefault="00EA3CBD" w:rsidP="009469BE">
            <w:pPr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7.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5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5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7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1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3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2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7.7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</w:t>
            </w:r>
            <w:r w:rsidR="0020556B">
              <w:rPr>
                <w:rFonts w:ascii="Times New Roman" w:hAnsi="Times New Roman" w:hint="eastAsia"/>
                <w:b/>
                <w:sz w:val="18"/>
                <w:szCs w:val="18"/>
              </w:rPr>
              <w:t xml:space="preserve"> </w:t>
            </w: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2 ± 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68.0 ± 6.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52.4 ± 10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99.2 ± 12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81.6 ± 4.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69.1 ± 3.6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2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4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5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6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8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9</w:t>
            </w:r>
          </w:p>
          <w:p w:rsidR="00EA3CBD" w:rsidRPr="004A5E4B" w:rsidRDefault="00EA3CBD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B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8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6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0.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9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8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7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1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1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1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3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4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4.0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7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7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6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1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6.0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7.0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2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5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6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2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5.3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7.0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 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7 ± 1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62.8 ± 7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36.9 ± 8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80.6 ± 8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68.0 ± 5.8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5.5 ± 5.4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2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4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5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6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8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9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C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1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8.3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3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6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4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6.3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0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8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4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2.0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6.3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6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3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6.3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3.7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sz w:val="18"/>
                <w:szCs w:val="18"/>
              </w:rPr>
              <w:t>Group 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5 ± 1.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68.5 ± 7.2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33.8 ± 16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77.0 ± 19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54.3 ± 7.4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40.8 ± 6.0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1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2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D4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5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6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8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9</w:t>
            </w:r>
          </w:p>
          <w:p w:rsidR="00EA3CBD" w:rsidRPr="004A5E4B" w:rsidRDefault="00EA3CBD" w:rsidP="009469BE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t>D1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8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6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7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5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55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20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5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72.5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15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8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8.3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6.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30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73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9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7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8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52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00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8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74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1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47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6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4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6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26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8.7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37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4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10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.0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7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5.3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33.7</w:t>
            </w:r>
          </w:p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13.7</w:t>
            </w:r>
          </w:p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kern w:val="0"/>
                <w:sz w:val="18"/>
                <w:szCs w:val="18"/>
              </w:rPr>
              <w:t>9.7</w:t>
            </w:r>
          </w:p>
        </w:tc>
      </w:tr>
      <w:tr w:rsidR="00EA3CBD" w:rsidRPr="004A5E4B" w:rsidTr="0020556B"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b/>
                <w:kern w:val="0"/>
                <w:sz w:val="18"/>
                <w:szCs w:val="18"/>
              </w:rPr>
              <w:lastRenderedPageBreak/>
              <w:t>Group 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0.7 ± 1.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69.7 ± 5.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22.4 ± 12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61.6 ± 10.7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32.6 ± 7.2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A3CBD" w:rsidRPr="004A5E4B" w:rsidRDefault="00EA3CBD" w:rsidP="009469BE">
            <w:pPr>
              <w:spacing w:line="36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4A5E4B">
              <w:rPr>
                <w:rFonts w:ascii="Times New Roman" w:hAnsi="Times New Roman"/>
                <w:sz w:val="18"/>
                <w:szCs w:val="18"/>
              </w:rPr>
              <w:t>19.5 ± 3.5</w:t>
            </w:r>
          </w:p>
        </w:tc>
      </w:tr>
    </w:tbl>
    <w:p w:rsidR="00035237" w:rsidRDefault="00736EEB"/>
    <w:sectPr w:rsidR="0003523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0A42" w:rsidRDefault="008F0A42" w:rsidP="0020556B">
      <w:pPr>
        <w:spacing w:after="0" w:line="240" w:lineRule="auto"/>
      </w:pPr>
      <w:r>
        <w:separator/>
      </w:r>
    </w:p>
  </w:endnote>
  <w:endnote w:type="continuationSeparator" w:id="0">
    <w:p w:rsidR="008F0A42" w:rsidRDefault="008F0A42" w:rsidP="00205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0A42" w:rsidRDefault="008F0A42" w:rsidP="0020556B">
      <w:pPr>
        <w:spacing w:after="0" w:line="240" w:lineRule="auto"/>
      </w:pPr>
      <w:r>
        <w:separator/>
      </w:r>
    </w:p>
  </w:footnote>
  <w:footnote w:type="continuationSeparator" w:id="0">
    <w:p w:rsidR="008F0A42" w:rsidRDefault="008F0A42" w:rsidP="002055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A3CBD"/>
    <w:rsid w:val="0020556B"/>
    <w:rsid w:val="00297B9E"/>
    <w:rsid w:val="0056446A"/>
    <w:rsid w:val="00736EEB"/>
    <w:rsid w:val="008F0A42"/>
    <w:rsid w:val="00994F02"/>
    <w:rsid w:val="00BA2B5C"/>
    <w:rsid w:val="00EA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BD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5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556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055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556B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CBD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556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0556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20556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0556B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8A2B66-8EE3-49DA-B024-CE01FDEB7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4</Words>
  <Characters>1383</Characters>
  <Application>Microsoft Office Word</Application>
  <DocSecurity>0</DocSecurity>
  <Lines>345</Lines>
  <Paragraphs>35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gmo</dc:creator>
  <cp:lastModifiedBy>EDABO-ABO</cp:lastModifiedBy>
  <cp:revision>4</cp:revision>
  <dcterms:created xsi:type="dcterms:W3CDTF">2018-06-15T08:27:00Z</dcterms:created>
  <dcterms:modified xsi:type="dcterms:W3CDTF">2018-10-01T13:23:00Z</dcterms:modified>
</cp:coreProperties>
</file>